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E9C07" w14:textId="77777777" w:rsidR="00FA1FD5" w:rsidRDefault="00000000">
      <w:pPr>
        <w:rPr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494A51D" w14:textId="77777777" w:rsidR="00FA1FD5" w:rsidRDefault="00000000">
      <w:pPr>
        <w:spacing w:line="48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 w:hint="eastAsia"/>
          <w:b/>
          <w:bCs/>
          <w:sz w:val="24"/>
          <w:szCs w:val="32"/>
        </w:rPr>
        <w:t>1</w:t>
      </w:r>
      <w:r>
        <w:rPr>
          <w:rFonts w:ascii="Times New Roman" w:hAnsi="Times New Roman"/>
          <w:sz w:val="24"/>
          <w:szCs w:val="32"/>
        </w:rPr>
        <w:t xml:space="preserve"> Nutrition information of energy and nutrients for the whole grain food (per 100g).</w:t>
      </w:r>
    </w:p>
    <w:p w14:paraId="358F2AF1" w14:textId="77777777" w:rsidR="00FA1FD5" w:rsidRDefault="00000000">
      <w:pPr>
        <w:spacing w:line="48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proofErr w:type="gramStart"/>
      <w:r>
        <w:rPr>
          <w:rFonts w:ascii="Times New Roman" w:hAnsi="Times New Roman" w:hint="eastAsia"/>
          <w:b/>
          <w:bCs/>
          <w:sz w:val="24"/>
          <w:szCs w:val="32"/>
        </w:rPr>
        <w:t>2</w:t>
      </w:r>
      <w:r>
        <w:rPr>
          <w:rFonts w:ascii="Times New Roman" w:hAnsi="Times New Roman" w:hint="eastAsia"/>
          <w:sz w:val="24"/>
          <w:szCs w:val="32"/>
        </w:rPr>
        <w:t xml:space="preserve">  Detailed</w:t>
      </w:r>
      <w:proofErr w:type="gramEnd"/>
      <w:r>
        <w:rPr>
          <w:rFonts w:ascii="Times New Roman" w:hAnsi="Times New Roman" w:hint="eastAsia"/>
          <w:sz w:val="24"/>
          <w:szCs w:val="32"/>
        </w:rPr>
        <w:t xml:space="preserve"> characteristics of the participants at baseline.</w:t>
      </w:r>
    </w:p>
    <w:p w14:paraId="506F3E7C" w14:textId="77777777" w:rsidR="00FA1FD5" w:rsidRDefault="00000000">
      <w:pPr>
        <w:spacing w:line="48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 w:hint="eastAsia"/>
          <w:sz w:val="24"/>
          <w:szCs w:val="32"/>
        </w:rPr>
        <w:t xml:space="preserve"> Changes in dietary intake, physical activity and SF-12 scores during the 12 weeks intervention.</w:t>
      </w:r>
    </w:p>
    <w:p w14:paraId="56BCFA34" w14:textId="77777777" w:rsidR="00FA1FD5" w:rsidRDefault="0000000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 w:hint="eastAsia"/>
          <w:b/>
          <w:bCs/>
          <w:sz w:val="24"/>
          <w:szCs w:val="32"/>
        </w:rPr>
        <w:t>4</w:t>
      </w:r>
      <w:r>
        <w:rPr>
          <w:rFonts w:ascii="Times New Roman" w:hAnsi="Times New Roman" w:hint="eastAsia"/>
          <w:sz w:val="24"/>
          <w:szCs w:val="32"/>
        </w:rPr>
        <w:t xml:space="preserve"> Adverse events during intervention during 12-week trial period.</w:t>
      </w: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AD790F5" w14:textId="77777777" w:rsidR="00FA1FD5" w:rsidRDefault="00FA1FD5">
      <w:pPr>
        <w:rPr>
          <w:rFonts w:ascii="Times New Roman" w:hAnsi="Times New Roman"/>
          <w:b/>
          <w:bCs/>
          <w:sz w:val="24"/>
          <w:szCs w:val="24"/>
        </w:rPr>
        <w:sectPr w:rsidR="00FA1FD5" w:rsidSect="00F515BD">
          <w:headerReference w:type="default" r:id="rId7"/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E0C858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 w:hint="eastAsia"/>
          <w:b/>
          <w:bCs/>
          <w:sz w:val="24"/>
          <w:szCs w:val="32"/>
        </w:rPr>
        <w:t>1</w:t>
      </w:r>
      <w:r>
        <w:rPr>
          <w:rFonts w:ascii="Times New Roman" w:hAnsi="Times New Roman"/>
          <w:sz w:val="24"/>
          <w:szCs w:val="32"/>
        </w:rPr>
        <w:t xml:space="preserve"> Nutrition information of energy and nutrients for the whole grain food (per 100g).</w:t>
      </w:r>
    </w:p>
    <w:tbl>
      <w:tblPr>
        <w:tblW w:w="10375" w:type="dxa"/>
        <w:tblLook w:val="04A0" w:firstRow="1" w:lastRow="0" w:firstColumn="1" w:lastColumn="0" w:noHBand="0" w:noVBand="1"/>
      </w:tblPr>
      <w:tblGrid>
        <w:gridCol w:w="2859"/>
        <w:gridCol w:w="1879"/>
        <w:gridCol w:w="1879"/>
        <w:gridCol w:w="1879"/>
        <w:gridCol w:w="1879"/>
      </w:tblGrid>
      <w:tr w:rsidR="00FA1FD5" w14:paraId="4B2F0AE8" w14:textId="77777777">
        <w:trPr>
          <w:trHeight w:val="673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29A6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ergy and nutrient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B4C3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Quinoa and brown ric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7ED8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d rice and brown ric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FAD6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0% whole grain bun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B469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00% whole grain buns</w:t>
            </w:r>
          </w:p>
        </w:tc>
      </w:tr>
      <w:tr w:rsidR="00FA1FD5" w14:paraId="0D1D9870" w14:textId="77777777">
        <w:trPr>
          <w:trHeight w:val="302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C2452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ergy (kcal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34E4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53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3E7EE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53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96B1C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56.8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2F7EB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58.7</w:t>
            </w:r>
          </w:p>
        </w:tc>
      </w:tr>
      <w:tr w:rsidR="00FA1FD5" w14:paraId="5DD97D16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DC59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otein (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42C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4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646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.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8FA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9.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54FF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9.7</w:t>
            </w:r>
          </w:p>
        </w:tc>
      </w:tr>
      <w:tr w:rsidR="00FA1FD5" w14:paraId="119BEE8D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0A45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at (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D4DE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3A9C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37D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87A6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3</w:t>
            </w:r>
          </w:p>
        </w:tc>
      </w:tr>
      <w:tr w:rsidR="00FA1FD5" w14:paraId="2F6F79E2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right w:val="nil"/>
            </w:tcBorders>
            <w:vAlign w:val="center"/>
          </w:tcPr>
          <w:p w14:paraId="261B4EB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arbohydrates (g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A8BFB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0.9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CFB08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3.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B3740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1.4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77C93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1.2</w:t>
            </w:r>
          </w:p>
        </w:tc>
      </w:tr>
      <w:tr w:rsidR="00FA1FD5" w14:paraId="08DDB898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955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ietary Fiber (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4F3F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F78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346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753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7</w:t>
            </w:r>
          </w:p>
        </w:tc>
      </w:tr>
      <w:tr w:rsidR="00FA1FD5" w14:paraId="2D19D63F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4B2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Sodium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F56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1DA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449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77B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96</w:t>
            </w:r>
          </w:p>
        </w:tc>
      </w:tr>
      <w:tr w:rsidR="00FA1FD5" w14:paraId="16B38809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EC0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Vitamin B1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AAC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4CC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B99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90E3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8</w:t>
            </w:r>
          </w:p>
        </w:tc>
      </w:tr>
      <w:tr w:rsidR="00FA1FD5" w14:paraId="645424FD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874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Vitamin B2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951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0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64D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0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28E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0FF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4</w:t>
            </w:r>
          </w:p>
        </w:tc>
      </w:tr>
      <w:tr w:rsidR="00FA1FD5" w14:paraId="74DF0233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F43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Vitamin B6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5014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E11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7F6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D62A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16</w:t>
            </w:r>
          </w:p>
        </w:tc>
      </w:tr>
      <w:tr w:rsidR="00FA1FD5" w14:paraId="510CCE08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54B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Folic acid </w:t>
            </w:r>
            <w:proofErr w:type="spell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μg</w:t>
            </w:r>
            <w:proofErr w:type="spellEnd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CF0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1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6F3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7.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9BF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771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2.1</w:t>
            </w:r>
          </w:p>
        </w:tc>
      </w:tr>
      <w:tr w:rsidR="00FA1FD5" w14:paraId="3BA44E13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8E6B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Calcium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E43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841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5BF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3461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83</w:t>
            </w:r>
          </w:p>
        </w:tc>
      </w:tr>
      <w:tr w:rsidR="00FA1FD5" w14:paraId="2434B840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FC7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Potassium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C7E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9D9F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760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EB4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36</w:t>
            </w:r>
          </w:p>
        </w:tc>
      </w:tr>
      <w:tr w:rsidR="00FA1FD5" w14:paraId="3EE538C8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297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Magnesium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CBF9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5D1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6B7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235C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864</w:t>
            </w:r>
          </w:p>
        </w:tc>
      </w:tr>
      <w:tr w:rsidR="00FA1FD5" w14:paraId="321ABD32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1A4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Iron (mg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37B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555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1.0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5C0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1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7357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41.8</w:t>
            </w:r>
          </w:p>
        </w:tc>
      </w:tr>
      <w:tr w:rsidR="00FA1FD5" w14:paraId="10D37121" w14:textId="77777777">
        <w:trPr>
          <w:trHeight w:val="302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8EC0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Zinc (mg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E3794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8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F424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7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E4FD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2.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9F83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8.1</w:t>
            </w:r>
          </w:p>
        </w:tc>
      </w:tr>
    </w:tbl>
    <w:p w14:paraId="1AA7C619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31676F05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proofErr w:type="gramStart"/>
      <w:r>
        <w:rPr>
          <w:rFonts w:ascii="Times New Roman" w:hAnsi="Times New Roman" w:hint="eastAsia"/>
          <w:b/>
          <w:bCs/>
          <w:sz w:val="24"/>
          <w:szCs w:val="32"/>
        </w:rPr>
        <w:t>2</w:t>
      </w:r>
      <w:r>
        <w:rPr>
          <w:rFonts w:ascii="Times New Roman" w:hAnsi="Times New Roman" w:hint="eastAsia"/>
          <w:sz w:val="24"/>
          <w:szCs w:val="32"/>
        </w:rPr>
        <w:t xml:space="preserve">  Detailed</w:t>
      </w:r>
      <w:proofErr w:type="gramEnd"/>
      <w:r>
        <w:rPr>
          <w:rFonts w:ascii="Times New Roman" w:hAnsi="Times New Roman" w:hint="eastAsia"/>
          <w:sz w:val="24"/>
          <w:szCs w:val="32"/>
        </w:rPr>
        <w:t xml:space="preserve"> characteristics of the participants at baseline.</w:t>
      </w:r>
    </w:p>
    <w:tbl>
      <w:tblPr>
        <w:tblW w:w="1238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0"/>
        <w:gridCol w:w="1982"/>
        <w:gridCol w:w="2160"/>
        <w:gridCol w:w="2243"/>
        <w:gridCol w:w="2504"/>
      </w:tblGrid>
      <w:tr w:rsidR="00FA1FD5" w14:paraId="5495EDE9" w14:textId="77777777">
        <w:trPr>
          <w:tblHeader/>
        </w:trPr>
        <w:tc>
          <w:tcPr>
            <w:tcW w:w="350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E6A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Variables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C50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   Total      </w:t>
            </w:r>
          </w:p>
        </w:tc>
        <w:tc>
          <w:tcPr>
            <w:tcW w:w="21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4D8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Control group        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0AB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50 g/d whole grain group        </w:t>
            </w:r>
          </w:p>
        </w:tc>
        <w:tc>
          <w:tcPr>
            <w:tcW w:w="25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AE3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100 g/d whole grain group         </w:t>
            </w:r>
          </w:p>
        </w:tc>
      </w:tr>
      <w:tr w:rsidR="00FA1FD5" w14:paraId="6DCC4842" w14:textId="77777777">
        <w:trPr>
          <w:tblHeader/>
        </w:trPr>
        <w:tc>
          <w:tcPr>
            <w:tcW w:w="3500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E880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3CB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    n=115    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CD2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     n=38       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7CD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     n=38      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BBA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     n=39      </w:t>
            </w:r>
          </w:p>
        </w:tc>
      </w:tr>
      <w:tr w:rsidR="00FA1FD5" w14:paraId="6948EC83" w14:textId="77777777">
        <w:tc>
          <w:tcPr>
            <w:tcW w:w="35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095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ge, mean (SD), y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D76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5.7 (8.9)   </w:t>
            </w:r>
          </w:p>
        </w:tc>
        <w:tc>
          <w:tcPr>
            <w:tcW w:w="21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3B0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5.6 (10.3)   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EAA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5.3 (7.2)   </w:t>
            </w:r>
          </w:p>
        </w:tc>
        <w:tc>
          <w:tcPr>
            <w:tcW w:w="25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1A7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6.2 (9.1)   </w:t>
            </w:r>
          </w:p>
        </w:tc>
      </w:tr>
      <w:tr w:rsidR="00FA1FD5" w14:paraId="48602D3B" w14:textId="77777777">
        <w:trPr>
          <w:trHeight w:val="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55C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Sex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8B4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464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1F4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B83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56BDC2A1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0CD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ACB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63 (54.8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5C1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1 (55.3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C5D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0 (52.6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766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2 (56.4%)  </w:t>
            </w:r>
          </w:p>
        </w:tc>
      </w:tr>
      <w:tr w:rsidR="00FA1FD5" w14:paraId="6FB86E41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6E5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968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52 (45.2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CF9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7 (44.7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110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8 (47.4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C5C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7 (43.6%)  </w:t>
            </w:r>
          </w:p>
        </w:tc>
      </w:tr>
      <w:tr w:rsidR="00FA1FD5" w14:paraId="15E0AA4C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983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Education level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5A4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B11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25F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EBB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53EEE6F8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EA0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High school or below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956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4 (12.2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B86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7 (18.4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76D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 (7.89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853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 (10.3%)  </w:t>
            </w:r>
          </w:p>
        </w:tc>
      </w:tr>
      <w:tr w:rsidR="00FA1FD5" w14:paraId="7D05D8D1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921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Colle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0F3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78 (67.8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684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5 (65.8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6DA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4 (63.2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4AB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9 (74.4%)  </w:t>
            </w:r>
          </w:p>
        </w:tc>
      </w:tr>
      <w:tr w:rsidR="00FA1FD5" w14:paraId="166CEB9E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CCA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College abo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E15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3 (20.0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8DE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6 (15.8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070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1 (28.9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857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6 (15.4%)  </w:t>
            </w:r>
          </w:p>
        </w:tc>
      </w:tr>
      <w:tr w:rsidR="00FA1FD5" w14:paraId="0CBFBFEA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C78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Marital status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F8D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C49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EFA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E43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78C5D53D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34B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 xml:space="preserve">    Unmarrie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5AD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3 (20.0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4FE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0 (26.3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54E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 (21.1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573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5 (12.8%)  </w:t>
            </w:r>
          </w:p>
        </w:tc>
      </w:tr>
      <w:tr w:rsidR="00FA1FD5" w14:paraId="5CA46F93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7EC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Marrie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1DE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5 (73.9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656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7 (71.1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567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8 (73.7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E26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0 (76.9%)  </w:t>
            </w:r>
          </w:p>
        </w:tc>
      </w:tr>
      <w:tr w:rsidR="00FA1FD5" w14:paraId="52FB42E0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3D8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Divorce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702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7 (6.09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A1F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1 (2.63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89F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 (5.26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391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 (10.3%)  </w:t>
            </w:r>
          </w:p>
        </w:tc>
      </w:tr>
      <w:tr w:rsidR="00FA1FD5" w14:paraId="4C821DC1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755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Income per month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C4D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8E8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894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F20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4E423E63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45A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&lt; 4000 RM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485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1 (9.57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640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5 (13.2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8D4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 (5.26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7E0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 (10.3%)  </w:t>
            </w:r>
          </w:p>
        </w:tc>
      </w:tr>
      <w:tr w:rsidR="00FA1FD5" w14:paraId="58519B12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3B1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4000 - 8000 RM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085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2 (36.5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3FD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8 (47.4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770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0 (26.3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D91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4 (35.9%)  </w:t>
            </w:r>
          </w:p>
        </w:tc>
      </w:tr>
      <w:tr w:rsidR="00FA1FD5" w14:paraId="5F40256E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F45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&gt; 8000 RM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1ED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62 (53.9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26A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 (39.5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A02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6 (68.4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558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1 (53.8%)  </w:t>
            </w:r>
          </w:p>
        </w:tc>
      </w:tr>
      <w:tr w:rsidR="00FA1FD5" w14:paraId="5442C086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D8A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Smoking status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995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6EC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D5D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50E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6EE035A4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A70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99E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73 (63.5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DF8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2 (57.9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345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3 (60.5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59B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8 (71.8%)  </w:t>
            </w:r>
          </w:p>
        </w:tc>
      </w:tr>
      <w:tr w:rsidR="00FA1FD5" w14:paraId="31FD9ED7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BA1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7C7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2 (36.5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E4B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6 (42.1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853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 (39.5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4ED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1 (28.2%)  </w:t>
            </w:r>
          </w:p>
        </w:tc>
      </w:tr>
      <w:tr w:rsidR="00FA1FD5" w14:paraId="2D4B4765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5BB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Drinking status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A15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731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86E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6F2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2AF57493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BCD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879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3 (37.4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F09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3 (34.2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90B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 (39.5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CD3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 (38.5%)  </w:t>
            </w:r>
          </w:p>
        </w:tc>
      </w:tr>
      <w:tr w:rsidR="00FA1FD5" w14:paraId="3703D299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EAB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5AF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72 (62.6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034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5 (65.8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DE0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3 (60.5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B7B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4 (61.5%)  </w:t>
            </w:r>
          </w:p>
        </w:tc>
      </w:tr>
      <w:tr w:rsidR="00FA1FD5" w14:paraId="4443F116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147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Parents' history of hypertension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089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EC3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CB2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39B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7507112F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A25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038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64 (55.7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375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9 (50.0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F4E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3 (60.5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C03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2 (56.4%)  </w:t>
            </w:r>
          </w:p>
        </w:tc>
      </w:tr>
      <w:tr w:rsidR="00FA1FD5" w14:paraId="2647DEFA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274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4AD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51 (44.3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427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9 (50.0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AEF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 (39.5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D8E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7 (43.6%)  </w:t>
            </w:r>
          </w:p>
        </w:tc>
      </w:tr>
      <w:tr w:rsidR="00FA1FD5" w14:paraId="5148EF97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D41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Parents' history of </w:t>
            </w:r>
            <w:proofErr w:type="gram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diabetic</w:t>
            </w:r>
            <w:proofErr w:type="gramEnd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5EB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4CF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A76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D89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0D589C92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678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391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8 (76.5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932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7 (71.1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30E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0 (78.9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2A2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1 (79.5%)  </w:t>
            </w:r>
          </w:p>
        </w:tc>
      </w:tr>
      <w:tr w:rsidR="00FA1FD5" w14:paraId="09368831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395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E60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7 (23.5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F30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1 (28.9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8AB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 (21.1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530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 (20.5%)  </w:t>
            </w:r>
          </w:p>
        </w:tc>
      </w:tr>
      <w:tr w:rsidR="00FA1FD5" w14:paraId="0AC3F3B7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865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Obesity of parents, No.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5B9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8AD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877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AC8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            </w:t>
            </w:r>
          </w:p>
        </w:tc>
      </w:tr>
      <w:tr w:rsidR="00FA1FD5" w14:paraId="23F7DA1F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753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BE1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69 (60.0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DB7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6 (68.4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2CE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8 (47.4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C7D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5 (64.1%)  </w:t>
            </w:r>
          </w:p>
        </w:tc>
      </w:tr>
      <w:tr w:rsidR="00FA1FD5" w14:paraId="2C187E7A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A36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 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FBC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6 (40.0%)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1A6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2 (31.6%)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8BD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0 (52.6%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D04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4 (35.9%)  </w:t>
            </w:r>
          </w:p>
        </w:tc>
      </w:tr>
      <w:tr w:rsidR="00FA1FD5" w14:paraId="427C65AE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CEC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Systolic blood pressure, mm H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CA6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29 (16.1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E12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29 (17.8)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97A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29 (16.4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251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29 (14.3)   </w:t>
            </w:r>
          </w:p>
        </w:tc>
      </w:tr>
      <w:tr w:rsidR="00FA1FD5" w14:paraId="7E0DDFEA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9B6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Diastolic blood pressure, mm H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1EF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4.5 (11.2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1F0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6.3 (12.5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25B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5.3 (11.6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8CC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2.0 (9.14)   </w:t>
            </w:r>
          </w:p>
        </w:tc>
      </w:tr>
      <w:tr w:rsidR="00FA1FD5" w14:paraId="48780075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145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Pulse, beats/mi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ED1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0.1 (10.7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FD0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77.8 (10.5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BAD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1.4 (10.4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F19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1.1 (11.1)   </w:t>
            </w:r>
          </w:p>
        </w:tc>
      </w:tr>
      <w:tr w:rsidR="00FA1FD5" w14:paraId="38F61639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5C0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Physical component summary sco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268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1.0 [46.0;58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FD2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51.0 [41.0;57.2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965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1.0 [48.0;55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356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5.0 [48.0;58.0]</w:t>
            </w:r>
          </w:p>
        </w:tc>
      </w:tr>
      <w:tr w:rsidR="00FA1FD5" w14:paraId="43D74938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661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Mental component summary sco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807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2.0 [46.0;55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B9A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55.0 [46.0;59.0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41D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49.0 [43.0;55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A15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2.0 [46.0;55.0]</w:t>
            </w:r>
          </w:p>
        </w:tc>
      </w:tr>
      <w:tr w:rsidR="00FA1FD5" w14:paraId="7AB7A666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AF4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Physical activity, METs per </w:t>
            </w:r>
            <w:proofErr w:type="spell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wk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162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14.7 (23.5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78D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20.7 (35.1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6D9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11.5 (14.3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C8E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11.9 (14.5)   </w:t>
            </w:r>
          </w:p>
        </w:tc>
      </w:tr>
      <w:tr w:rsidR="00FA1FD5" w14:paraId="7A29295C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9EB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Sedentary time, hours per da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03C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6.26 (2.94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46B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6.07 (3.09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5E0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6.28 (2.86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147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6.43 (2.94)   </w:t>
            </w:r>
          </w:p>
        </w:tc>
      </w:tr>
      <w:tr w:rsidR="00FA1FD5" w14:paraId="5899BF5A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A76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Energy intake, kcal/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0E4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010[1458-229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F2D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016[1495-2337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FB2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982[1434-2264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CC2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031[1399-2301]</w:t>
            </w:r>
          </w:p>
        </w:tc>
      </w:tr>
      <w:tr w:rsidR="00FA1FD5" w14:paraId="2386E1D7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B3D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Height, c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184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69 (9.42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EEC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70 (9.05)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13F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68 (9.07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D66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70 (10.3)   </w:t>
            </w:r>
          </w:p>
        </w:tc>
      </w:tr>
      <w:tr w:rsidR="00FA1FD5" w14:paraId="480AC7E0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BB1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Weight, k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2DD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90.5 (14.7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15D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90.2 (15.2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509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90.4 (14.5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BDF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90.8 (14.8)   </w:t>
            </w:r>
          </w:p>
        </w:tc>
      </w:tr>
      <w:tr w:rsidR="00FA1FD5" w14:paraId="3AD9837C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C9D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Body fat mass, k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4BC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1.2 [28.3;36.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986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30.2 [27.6;34.5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D7C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1.3 [27.8;36.1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9D4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1.2 [29.4;38.2]</w:t>
            </w:r>
          </w:p>
        </w:tc>
      </w:tr>
      <w:tr w:rsidR="00FA1FD5" w14:paraId="013A2787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0BF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Body lean mass, k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7CA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54.1 (10.7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443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54.4 (10.9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117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53.8 (10.00)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96F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54.2 (11.4)   </w:t>
            </w:r>
          </w:p>
        </w:tc>
      </w:tr>
      <w:tr w:rsidR="00FA1FD5" w14:paraId="056FA01E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21B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Body mass index, kg/m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26E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0.3 [29.0;32.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E8E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29.6 [28.8;31.9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056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0.4 [29.2;33.4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68C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0.5 [29.2;33.0]</w:t>
            </w:r>
          </w:p>
        </w:tc>
      </w:tr>
      <w:tr w:rsidR="00FA1FD5" w14:paraId="684F9A3B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621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Body fat percent, 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A36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6.7 (6.53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F74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5.5 (6.30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A20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6.9 (6.87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DA9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7.7 (6.40)   </w:t>
            </w:r>
          </w:p>
        </w:tc>
      </w:tr>
      <w:tr w:rsidR="00FA1FD5" w14:paraId="5A950FDA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B40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rea of abdominal visceral fat, cm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692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5 (40.7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145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49 (39.3)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496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55 (44.4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378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62 (38.0)   </w:t>
            </w:r>
          </w:p>
        </w:tc>
      </w:tr>
      <w:tr w:rsidR="00FA1FD5" w14:paraId="71D37109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FCA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Waist circumference, c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7AE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104 [98.8;112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962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102 [97.0;111]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885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103 [98.7;111]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95E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106 [101;113]  </w:t>
            </w:r>
          </w:p>
        </w:tc>
      </w:tr>
      <w:tr w:rsidR="00FA1FD5" w14:paraId="0CD2BE52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56D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Total cholesterol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3CC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5.62 (1.20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A37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5.71 (1.52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1D5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5.49 (1.12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72C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5.66 (0.93)   </w:t>
            </w:r>
          </w:p>
        </w:tc>
      </w:tr>
      <w:tr w:rsidR="00FA1FD5" w14:paraId="0B161C8C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FF9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Triglycerides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3FB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52 [1.00;2.3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0C9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1.37 [0.90;2.13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11F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71 [1.14;2.3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1C2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.59 [1.08;2.41]</w:t>
            </w:r>
          </w:p>
        </w:tc>
      </w:tr>
      <w:tr w:rsidR="00FA1FD5" w14:paraId="29968A9E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D26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High-density lipoprotein cholesterol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349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1.45 (0.26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9FF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.46 (0.29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79C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1.41 (0.25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FBC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1.49 (0.23)   </w:t>
            </w:r>
          </w:p>
        </w:tc>
      </w:tr>
      <w:tr w:rsidR="00FA1FD5" w14:paraId="6E00F84D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8A2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Low-density lipoprotein cholesterol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708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.59 (0.90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CE2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3.62 (1.05)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2DA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.47 (0.85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E25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3.69 (0.80)   </w:t>
            </w:r>
          </w:p>
        </w:tc>
      </w:tr>
      <w:tr w:rsidR="00FA1FD5" w14:paraId="249C1C3E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9F1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lucose level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8F7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70 [5.34;6.1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E56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5.71 [5.40;6.20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89F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58 [5.21;5.95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F2B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73 [5.42;6.13]</w:t>
            </w:r>
          </w:p>
        </w:tc>
      </w:tr>
      <w:tr w:rsidR="00FA1FD5" w14:paraId="3F3736DC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2E2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Uric acid, </w:t>
            </w:r>
            <w:proofErr w:type="spell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umol</w:t>
            </w:r>
            <w:proofErr w:type="spellEnd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2C9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59 (109)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46D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79 (95.8)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48C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52 (127) 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DDF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445 (102)    </w:t>
            </w:r>
          </w:p>
        </w:tc>
      </w:tr>
      <w:tr w:rsidR="00FA1FD5" w14:paraId="4269F195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6AB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Homocysteine, </w:t>
            </w:r>
            <w:proofErr w:type="spell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umol</w:t>
            </w:r>
            <w:proofErr w:type="spellEnd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C62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3.7 [11.0;17.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8D4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15.2 [12.1;18.8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C4F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3.0 [9.92;18.0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63E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3.3 [11.2;16.4]</w:t>
            </w:r>
          </w:p>
        </w:tc>
      </w:tr>
      <w:tr w:rsidR="00FA1FD5" w14:paraId="6BB95713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B85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GSP, </w:t>
            </w:r>
            <w:proofErr w:type="spell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umol</w:t>
            </w:r>
            <w:proofErr w:type="spellEnd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F24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88 (30.7)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F77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94 (29.0)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8B3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84 (39.4)  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B32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187 (20.9)   </w:t>
            </w:r>
          </w:p>
        </w:tc>
      </w:tr>
      <w:tr w:rsidR="00FA1FD5" w14:paraId="710186EF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5C6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HbA1c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AA6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4.95 [4.72;5.2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CF7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4.98 [4.70;5.24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01F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4.92 [4.75;5.35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6D5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4.99 [4.68;5.22]</w:t>
            </w:r>
          </w:p>
        </w:tc>
      </w:tr>
      <w:tr w:rsidR="00FA1FD5" w14:paraId="45EC73B0" w14:textId="77777777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60F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HOMA-I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553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30 [3.80;8.0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55F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5.05 [3.45;7.00]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613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90 [4.12;9.52]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19E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5.10 [3.85;7.65]</w:t>
            </w:r>
          </w:p>
        </w:tc>
      </w:tr>
      <w:tr w:rsidR="00FA1FD5" w14:paraId="62CCC33A" w14:textId="77777777">
        <w:tc>
          <w:tcPr>
            <w:tcW w:w="35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F19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TyG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1E3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.89 (0.68) 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1C5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 8.88 (0.80)   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1E5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.88 (0.70)   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3A4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  8.92 (0.54)   </w:t>
            </w:r>
          </w:p>
        </w:tc>
      </w:tr>
    </w:tbl>
    <w:p w14:paraId="646A6C53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61CA8757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 w:hint="eastAsia"/>
          <w:sz w:val="24"/>
          <w:szCs w:val="32"/>
        </w:rPr>
        <w:t xml:space="preserve"> Changes in dietary intake, physical activity and SF-12 scores during the 12 weeks interven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5"/>
        <w:gridCol w:w="1761"/>
        <w:gridCol w:w="1761"/>
        <w:gridCol w:w="1760"/>
        <w:gridCol w:w="1709"/>
        <w:gridCol w:w="1318"/>
        <w:gridCol w:w="765"/>
        <w:gridCol w:w="1318"/>
        <w:gridCol w:w="765"/>
        <w:gridCol w:w="1157"/>
        <w:gridCol w:w="785"/>
      </w:tblGrid>
      <w:tr w:rsidR="00FA1FD5" w14:paraId="0174B201" w14:textId="77777777">
        <w:trPr>
          <w:trHeight w:val="552"/>
        </w:trPr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B6F09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Outcome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39B95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control group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(n=38)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87ED3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50g/d group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(n=38)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A409B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100g/d group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(n=39)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153D7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Group-by-Time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interaction Effect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E400D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50g/d group vs.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control group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00B5D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100g/d group vs.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control group</w:t>
            </w:r>
          </w:p>
        </w:tc>
        <w:tc>
          <w:tcPr>
            <w:tcW w:w="68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4D81A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t>100g/d group vs.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2"/>
                <w:szCs w:val="22"/>
                <w:lang w:bidi="en-US"/>
              </w:rPr>
              <w:br/>
              <w:t>50g/d group</w:t>
            </w:r>
          </w:p>
        </w:tc>
      </w:tr>
      <w:tr w:rsidR="00FA1FD5" w14:paraId="4DE3CD48" w14:textId="77777777">
        <w:trPr>
          <w:trHeight w:val="828"/>
        </w:trPr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DD6FE8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1B032D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55D04F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251D07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D73D1B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500B0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Adjusted Mean Difference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br/>
              <w:t>(95% CI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C4DC9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P valu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4EA7A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Adjusted Mean Difference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br/>
              <w:t>(95% CI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81963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P valu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6BB35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Adjusted Mean Difference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br/>
              <w:t>(95% CI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CAD1E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P value</w:t>
            </w:r>
          </w:p>
        </w:tc>
      </w:tr>
      <w:tr w:rsidR="00FA1FD5" w14:paraId="3F32E8AB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23B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Energy intake, kcal/d</w:t>
            </w:r>
          </w:p>
        </w:tc>
      </w:tr>
      <w:tr w:rsidR="00FA1FD5" w14:paraId="405C6A79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CE4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36D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975(1496-223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94B1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724(1489-194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296B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674(1316-1984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7AE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6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1744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15(-317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1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42C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9F7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322(-50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3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89A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ABB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26(-261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0AD1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56</w:t>
            </w:r>
          </w:p>
        </w:tc>
      </w:tr>
      <w:tr w:rsidR="00FA1FD5" w14:paraId="5D15933B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831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E39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941(1458-229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4C4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688(1391-181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4EF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596(1327-1824)</w:t>
            </w:r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0D172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FC93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307(-463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5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5C2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68A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364(-538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9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ABD5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970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73(-16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370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61</w:t>
            </w:r>
          </w:p>
        </w:tc>
      </w:tr>
      <w:tr w:rsidR="00FA1FD5" w14:paraId="5CA470DB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252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lastRenderedPageBreak/>
              <w:t>Carbohydrate, g/d</w:t>
            </w:r>
          </w:p>
        </w:tc>
      </w:tr>
      <w:tr w:rsidR="00FA1FD5" w14:paraId="22EB66B3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6F0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60"/>
              <w:gridCol w:w="2160"/>
              <w:gridCol w:w="2160"/>
              <w:gridCol w:w="2160"/>
            </w:tblGrid>
            <w:tr w:rsidR="00FA1FD5" w14:paraId="53D45DD0" w14:textId="77777777">
              <w:tc>
                <w:tcPr>
                  <w:tcW w:w="2160" w:type="dxa"/>
                  <w:shd w:val="clear" w:color="auto" w:fill="FFFFFF"/>
                  <w:tcMar>
                    <w:top w:w="120" w:type="dxa"/>
                    <w:left w:w="192" w:type="dxa"/>
                    <w:bottom w:w="120" w:type="dxa"/>
                    <w:right w:w="192" w:type="dxa"/>
                  </w:tcMar>
                  <w:vAlign w:val="center"/>
                </w:tcPr>
                <w:p w14:paraId="78D247D7" w14:textId="77777777" w:rsidR="00FA1FD5" w:rsidRDefault="00000000">
                  <w:pPr>
                    <w:spacing w:line="480" w:lineRule="auto"/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</w:pPr>
                  <w:r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  <w:t>230 (190-265)</w:t>
                  </w:r>
                </w:p>
              </w:tc>
              <w:tc>
                <w:tcPr>
                  <w:tcW w:w="2160" w:type="dxa"/>
                  <w:shd w:val="clear" w:color="auto" w:fill="FFFFFF"/>
                  <w:tcMar>
                    <w:top w:w="120" w:type="dxa"/>
                    <w:left w:w="192" w:type="dxa"/>
                    <w:bottom w:w="120" w:type="dxa"/>
                    <w:right w:w="192" w:type="dxa"/>
                  </w:tcMar>
                  <w:vAlign w:val="center"/>
                </w:tcPr>
                <w:p w14:paraId="361AFD50" w14:textId="77777777" w:rsidR="00FA1FD5" w:rsidRDefault="00000000">
                  <w:pPr>
                    <w:spacing w:line="480" w:lineRule="auto"/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</w:pPr>
                  <w:r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  <w:t>205 (180-225)</w:t>
                  </w:r>
                </w:p>
              </w:tc>
              <w:tc>
                <w:tcPr>
                  <w:tcW w:w="2160" w:type="dxa"/>
                  <w:shd w:val="clear" w:color="auto" w:fill="FFFFFF"/>
                  <w:tcMar>
                    <w:top w:w="120" w:type="dxa"/>
                    <w:left w:w="192" w:type="dxa"/>
                    <w:bottom w:w="120" w:type="dxa"/>
                    <w:right w:w="192" w:type="dxa"/>
                  </w:tcMar>
                  <w:vAlign w:val="center"/>
                </w:tcPr>
                <w:p w14:paraId="4474C9CB" w14:textId="77777777" w:rsidR="00FA1FD5" w:rsidRDefault="00000000">
                  <w:pPr>
                    <w:spacing w:line="480" w:lineRule="auto"/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</w:pPr>
                  <w:r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  <w:t>195 (160-225)</w:t>
                  </w:r>
                </w:p>
              </w:tc>
              <w:tc>
                <w:tcPr>
                  <w:tcW w:w="2160" w:type="dxa"/>
                  <w:shd w:val="clear" w:color="auto" w:fill="FFFFFF"/>
                  <w:tcMar>
                    <w:top w:w="120" w:type="dxa"/>
                    <w:left w:w="192" w:type="dxa"/>
                    <w:bottom w:w="120" w:type="dxa"/>
                    <w:right w:w="192" w:type="dxa"/>
                  </w:tcMar>
                  <w:vAlign w:val="center"/>
                </w:tcPr>
                <w:p w14:paraId="4F6E4185" w14:textId="77777777" w:rsidR="00FA1FD5" w:rsidRDefault="00000000">
                  <w:pPr>
                    <w:spacing w:line="480" w:lineRule="auto"/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</w:pPr>
                  <w:r>
                    <w:rPr>
                      <w:rFonts w:ascii="Times New Roman" w:eastAsia="Times New Roman" w:hAnsi="Times New Roman"/>
                      <w:snapToGrid w:val="0"/>
                      <w:sz w:val="22"/>
                      <w:szCs w:val="22"/>
                      <w:lang w:bidi="en-US"/>
                    </w:rPr>
                    <w:t>0.415</w:t>
                  </w:r>
                </w:p>
              </w:tc>
            </w:tr>
          </w:tbl>
          <w:p w14:paraId="151FCDE1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9F80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05 (180-23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C18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95 (160-225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4DB8A31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4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6C9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2.5 (-46.1, 1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C12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0A3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32.0 (-58.9, -5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515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8B97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9.5 (-27.3, 8.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DBA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296</w:t>
            </w:r>
          </w:p>
        </w:tc>
      </w:tr>
      <w:tr w:rsidR="00FA1FD5" w14:paraId="622B1A92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954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A93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25 (185-26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2861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0</w:t>
            </w: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1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 (1</w:t>
            </w: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76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</w:t>
            </w: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21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0C2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9</w:t>
            </w: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 (1</w:t>
            </w: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55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2</w:t>
            </w: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74DCB5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C97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8.2 (-41.5, 5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5DA6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1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EC3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5.7 (-52.3, 0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FBA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2C2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7.5 (-25.1, 10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F49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403</w:t>
            </w:r>
          </w:p>
        </w:tc>
      </w:tr>
      <w:tr w:rsidR="00FA1FD5" w14:paraId="6F0650A5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4B7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Protein, g/d</w:t>
            </w:r>
          </w:p>
        </w:tc>
      </w:tr>
      <w:tr w:rsidR="00FA1FD5" w14:paraId="3025EF04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A9E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3B6CD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84 (69-9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97CF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88 (73-10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C907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86 (73-100)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3E0C983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7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9AB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8 (-6.0, 13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C064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4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889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.5 (-7.3, 12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78B4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6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556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.3 (-9.2, 6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0DBD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746</w:t>
            </w:r>
          </w:p>
        </w:tc>
      </w:tr>
      <w:tr w:rsidR="00FA1FD5" w14:paraId="4ECFC306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F40C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C67E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85 (70-10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280DA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90 (75-10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040F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88 (75-102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B69DA0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C55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.5 (-5.2, 14.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4A23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3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A1A5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8 (-6.8, 14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B47F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4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5DE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0.7 (-8.5, 7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35062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861</w:t>
            </w:r>
          </w:p>
        </w:tc>
      </w:tr>
      <w:tr w:rsidR="00FA1FD5" w14:paraId="3E18C4A8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AE1A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Fat, g/d</w:t>
            </w:r>
          </w:p>
        </w:tc>
      </w:tr>
      <w:tr w:rsidR="00FA1FD5" w14:paraId="78CC90CA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D371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lastRenderedPageBreak/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9526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74 (62-8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BA6E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6 (56-7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EFD1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3 (53-73)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3F7074E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2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282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7.5 (-16.2, 1.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0704D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0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10C8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0.2 (-20.0, -0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10C8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0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8BC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.7 (-10.0, 4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BAFE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469</w:t>
            </w:r>
          </w:p>
        </w:tc>
      </w:tr>
      <w:tr w:rsidR="00FA1FD5" w14:paraId="1ED8E623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B929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726A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72 (60-8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911E5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5 (55-7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394F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2 (52-72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EB3719A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FBF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6.8 (-15.3, 1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C09F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1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77F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9.5 (-19.1, 0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C2CC6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0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61B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.7 (-9.8, 4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EB98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458</w:t>
            </w:r>
          </w:p>
        </w:tc>
      </w:tr>
      <w:tr w:rsidR="00FA1FD5" w14:paraId="0E468D7C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7DDF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 xml:space="preserve">Dietary </w:t>
            </w:r>
            <w:proofErr w:type="spellStart"/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fibre</w:t>
            </w:r>
            <w:proofErr w:type="spellEnd"/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, g/d</w:t>
            </w:r>
          </w:p>
        </w:tc>
      </w:tr>
      <w:tr w:rsidR="00FA1FD5" w14:paraId="6A0B6164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8DB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6547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6.0 (12.5-19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A118F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0.0 (17.0-23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80B3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3.0 (20.0-26.5)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896467E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261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8 (1.9, 5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23C9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6B14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5 (4.3, 8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FA24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&lt;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E88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.7 (0.9, 4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7EBF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003</w:t>
            </w:r>
          </w:p>
        </w:tc>
      </w:tr>
      <w:tr w:rsidR="00FA1FD5" w14:paraId="134B7CE3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42AD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816E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6.0 (12.5-19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0E16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9.5 (16.5-23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F3383" w14:textId="77777777" w:rsidR="00FA1FD5" w:rsidRDefault="00000000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2.0 (19.0-25.5)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C681A67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DE5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3 (1.5, 5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E834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&lt;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C26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8 (3.8, 7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7CAD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&lt;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C67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.5 (0.8, 4.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1F0B0" w14:textId="77777777" w:rsidR="00FA1FD5" w:rsidRDefault="00000000">
            <w:pPr>
              <w:spacing w:line="480" w:lineRule="auto"/>
              <w:rPr>
                <w:rFonts w:ascii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2"/>
                <w:szCs w:val="22"/>
                <w:lang w:bidi="en-US"/>
              </w:rPr>
              <w:t>0.004</w:t>
            </w:r>
          </w:p>
        </w:tc>
      </w:tr>
      <w:tr w:rsidR="00FA1FD5" w14:paraId="4FBEFF3D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C7F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Physical activity — METs/week</w:t>
            </w:r>
          </w:p>
        </w:tc>
      </w:tr>
      <w:tr w:rsidR="00FA1FD5" w14:paraId="28C1A391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A83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424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6(0-1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9AB8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7(0-1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33C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7.6(0-16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56E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7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B98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2(-3.5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15EA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0.93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2AB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0(-3.4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028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6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D0A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1(-4.2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82B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978</w:t>
            </w:r>
          </w:p>
        </w:tc>
      </w:tr>
      <w:tr w:rsidR="00FA1FD5" w14:paraId="24001CC4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C4C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lastRenderedPageBreak/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A44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7.8(0-1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915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4(0-1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22E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8(0-9.5)</w:t>
            </w:r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DA41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DC8A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0.1(-3.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9A3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9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7D02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2(-4.6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58A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9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316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4(-4.0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A54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865</w:t>
            </w:r>
          </w:p>
        </w:tc>
      </w:tr>
      <w:tr w:rsidR="00FA1FD5" w14:paraId="7A274DF8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61F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Sedentary time, hours</w:t>
            </w:r>
          </w:p>
        </w:tc>
      </w:tr>
      <w:tr w:rsidR="00FA1FD5" w14:paraId="67F947AA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0BF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F48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9(0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BB8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7.0(0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DD0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0(0.3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0FF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4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2A7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0(-0.1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.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CAA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738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1(-0.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0EC1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8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E48E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1.0(-2.0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0C81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0.060 </w:t>
            </w:r>
          </w:p>
        </w:tc>
      </w:tr>
      <w:tr w:rsidR="00FA1FD5" w14:paraId="125C8590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23C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BFC5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2(0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127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8(0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FA9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6.4(0.3)</w:t>
            </w:r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E512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1AD3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6(-0.5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1FD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0.265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82A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2(-0.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90AC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0.71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1A0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0.4(-1.3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79E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394</w:t>
            </w:r>
          </w:p>
        </w:tc>
      </w:tr>
      <w:tr w:rsidR="00FA1FD5" w14:paraId="007A1502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C955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SF—12</w:t>
            </w:r>
          </w:p>
        </w:tc>
      </w:tr>
      <w:tr w:rsidR="00FA1FD5" w14:paraId="08C1B538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49E8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PCS</w:t>
            </w:r>
          </w:p>
        </w:tc>
      </w:tr>
      <w:tr w:rsidR="00FA1FD5" w14:paraId="05F4D789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DD7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F9F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9.0(1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78F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0.0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BF44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9.6(1.6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048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C7B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6(-4.0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117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7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E51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0(-3.3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886C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6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7A84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0.4(-4.3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3.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B52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849</w:t>
            </w:r>
          </w:p>
        </w:tc>
      </w:tr>
      <w:tr w:rsidR="00FA1FD5" w14:paraId="25FFFC7D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51C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085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3.2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9F5E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7.5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56A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0.0(1.2)</w:t>
            </w:r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96FD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562F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3.2(-6.8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9B4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EE9E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5.6(-9.2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-2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21F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0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98D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2.4(-1.1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3863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171</w:t>
            </w:r>
          </w:p>
        </w:tc>
      </w:tr>
      <w:tr w:rsidR="00FA1FD5" w14:paraId="7B18788B" w14:textId="77777777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167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lastRenderedPageBreak/>
              <w:t>MCS</w:t>
            </w:r>
          </w:p>
        </w:tc>
      </w:tr>
      <w:tr w:rsidR="00FA1FD5" w14:paraId="300727C1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57D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C4B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9.0(1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EEC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9.1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7647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0.8(1.4)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16EB5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8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8A4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2(-3.8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851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9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8F8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8(-2.2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214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3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AEE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7(-2.2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D04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392</w:t>
            </w:r>
          </w:p>
        </w:tc>
      </w:tr>
      <w:tr w:rsidR="00FA1FD5" w14:paraId="223E2D44" w14:textId="77777777">
        <w:trPr>
          <w:trHeight w:val="288"/>
        </w:trPr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8CDE4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week 1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38D28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9.4(1.3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F0E1A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0.0(1.4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0E8DE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0.5(1.6)</w:t>
            </w:r>
          </w:p>
        </w:tc>
        <w:tc>
          <w:tcPr>
            <w:tcW w:w="6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65B705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2B233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6(-3.1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.3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F1E9B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7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9EEB7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1.1(-2.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5.1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BB141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 xml:space="preserve">0.600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FF49A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4(-3.9,</w:t>
            </w:r>
            <w:r>
              <w:rPr>
                <w:rFonts w:ascii="Times New Roman" w:eastAsiaTheme="minorEastAsia" w:hAnsi="Times New Roman"/>
                <w:snapToGrid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4.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B8FFE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bidi="en-US"/>
              </w:rPr>
              <w:t>0.846</w:t>
            </w:r>
          </w:p>
        </w:tc>
      </w:tr>
    </w:tbl>
    <w:p w14:paraId="465B5634" w14:textId="77777777" w:rsidR="00FA1FD5" w:rsidRDefault="00000000">
      <w:pPr>
        <w:rPr>
          <w:rFonts w:eastAsia="Times New Roman"/>
          <w:snapToGrid w:val="0"/>
          <w:sz w:val="18"/>
          <w:szCs w:val="21"/>
          <w:lang w:bidi="en-US"/>
        </w:rPr>
      </w:pPr>
      <w:r>
        <w:rPr>
          <w:rFonts w:eastAsia="Times New Roman"/>
          <w:snapToGrid w:val="0"/>
          <w:sz w:val="18"/>
          <w:szCs w:val="21"/>
          <w:lang w:bidi="en-US"/>
        </w:rPr>
        <w:t>PCS</w:t>
      </w:r>
      <w:r>
        <w:rPr>
          <w:rFonts w:eastAsia="Times New Roman" w:hint="eastAsia"/>
          <w:snapToGrid w:val="0"/>
          <w:sz w:val="18"/>
          <w:szCs w:val="21"/>
          <w:lang w:bidi="en-US"/>
        </w:rPr>
        <w:t xml:space="preserve">, </w:t>
      </w:r>
      <w:r>
        <w:rPr>
          <w:rFonts w:eastAsia="Times New Roman"/>
          <w:snapToGrid w:val="0"/>
          <w:sz w:val="18"/>
          <w:szCs w:val="21"/>
          <w:lang w:bidi="en-US"/>
        </w:rPr>
        <w:t>Physical component summary score</w:t>
      </w:r>
      <w:r>
        <w:rPr>
          <w:rFonts w:eastAsia="Times New Roman" w:hint="eastAsia"/>
          <w:snapToGrid w:val="0"/>
          <w:sz w:val="18"/>
          <w:szCs w:val="21"/>
          <w:lang w:bidi="en-US"/>
        </w:rPr>
        <w:t xml:space="preserve">; </w:t>
      </w:r>
      <w:r>
        <w:rPr>
          <w:rFonts w:eastAsia="Times New Roman"/>
          <w:snapToGrid w:val="0"/>
          <w:sz w:val="18"/>
          <w:szCs w:val="21"/>
          <w:lang w:bidi="en-US"/>
        </w:rPr>
        <w:t>MCS</w:t>
      </w:r>
      <w:r>
        <w:rPr>
          <w:rFonts w:eastAsia="Times New Roman" w:hint="eastAsia"/>
          <w:snapToGrid w:val="0"/>
          <w:sz w:val="18"/>
          <w:szCs w:val="21"/>
          <w:lang w:bidi="en-US"/>
        </w:rPr>
        <w:t xml:space="preserve">, </w:t>
      </w:r>
      <w:r>
        <w:rPr>
          <w:rFonts w:eastAsia="Times New Roman"/>
          <w:snapToGrid w:val="0"/>
          <w:sz w:val="18"/>
          <w:szCs w:val="21"/>
          <w:lang w:bidi="en-US"/>
        </w:rPr>
        <w:t>Mental component summary score</w:t>
      </w:r>
      <w:r>
        <w:rPr>
          <w:rFonts w:eastAsia="Times New Roman" w:hint="eastAsia"/>
          <w:snapToGrid w:val="0"/>
          <w:sz w:val="18"/>
          <w:szCs w:val="21"/>
          <w:lang w:bidi="en-US"/>
        </w:rPr>
        <w:t>.</w:t>
      </w:r>
    </w:p>
    <w:p w14:paraId="3906F430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5AD2B379" w14:textId="77777777" w:rsidR="00FA1FD5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 w:hint="eastAsia"/>
          <w:b/>
          <w:bCs/>
          <w:sz w:val="24"/>
          <w:szCs w:val="32"/>
        </w:rPr>
        <w:t>4</w:t>
      </w:r>
      <w:r>
        <w:rPr>
          <w:rFonts w:ascii="Times New Roman" w:hAnsi="Times New Roman" w:hint="eastAsia"/>
          <w:sz w:val="24"/>
          <w:szCs w:val="32"/>
        </w:rPr>
        <w:t xml:space="preserve"> Adverse events during intervention during 12-week trial period.</w:t>
      </w:r>
    </w:p>
    <w:tbl>
      <w:tblPr>
        <w:tblW w:w="11334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953"/>
        <w:gridCol w:w="2177"/>
        <w:gridCol w:w="2952"/>
        <w:gridCol w:w="3252"/>
      </w:tblGrid>
      <w:tr w:rsidR="00FA1FD5" w14:paraId="3970AB58" w14:textId="77777777">
        <w:trPr>
          <w:trHeight w:val="288"/>
        </w:trPr>
        <w:tc>
          <w:tcPr>
            <w:tcW w:w="295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3C013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Adverse event</w:t>
            </w:r>
          </w:p>
        </w:tc>
        <w:tc>
          <w:tcPr>
            <w:tcW w:w="83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07C07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Patients, No. (%)</w:t>
            </w:r>
          </w:p>
        </w:tc>
      </w:tr>
      <w:tr w:rsidR="00FA1FD5" w14:paraId="2D702CC2" w14:textId="77777777">
        <w:trPr>
          <w:trHeight w:val="288"/>
        </w:trPr>
        <w:tc>
          <w:tcPr>
            <w:tcW w:w="2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6A1554" w14:textId="77777777" w:rsidR="00FA1FD5" w:rsidRDefault="00FA1FD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C1007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Control group (n=38)</w:t>
            </w:r>
          </w:p>
        </w:tc>
        <w:tc>
          <w:tcPr>
            <w:tcW w:w="2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3CDED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50g/d whole grain group (n=38)</w:t>
            </w:r>
          </w:p>
        </w:tc>
        <w:tc>
          <w:tcPr>
            <w:tcW w:w="3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3D4AE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100g/d whole grain group (n=39)</w:t>
            </w:r>
          </w:p>
        </w:tc>
      </w:tr>
      <w:tr w:rsidR="00FA1FD5" w14:paraId="5C187E24" w14:textId="77777777">
        <w:trPr>
          <w:trHeight w:val="288"/>
        </w:trPr>
        <w:tc>
          <w:tcPr>
            <w:tcW w:w="295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71CCF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Serious adverse events</w:t>
            </w:r>
          </w:p>
        </w:tc>
        <w:tc>
          <w:tcPr>
            <w:tcW w:w="217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D10C4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D1C76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32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DAB32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</w:tr>
      <w:tr w:rsidR="00FA1FD5" w14:paraId="5F8552B3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1F2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Moderate adverse event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8FC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AE1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932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</w:tr>
      <w:tr w:rsidR="00FA1FD5" w14:paraId="4EE8918E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8FD2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Mild adverse event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294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F84C5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 (5.3)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5519B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7 (17.9)</w:t>
            </w:r>
          </w:p>
        </w:tc>
      </w:tr>
      <w:tr w:rsidR="00FA1FD5" w14:paraId="06C2A9B3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4E42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atigu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197C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0DC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468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 (2.6)</w:t>
            </w:r>
          </w:p>
        </w:tc>
      </w:tr>
      <w:tr w:rsidR="00FA1FD5" w14:paraId="3C5DC388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E6C8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Dizzines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66DA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A320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0C04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</w:tr>
      <w:tr w:rsidR="00FA1FD5" w14:paraId="20E4E5AA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2FA6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Headach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B5A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DA1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F2E6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</w:tr>
      <w:tr w:rsidR="00FA1FD5" w14:paraId="2515666A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B6AFA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astrointestinal adverse event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9F7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276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353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6 (15.4)</w:t>
            </w:r>
          </w:p>
        </w:tc>
      </w:tr>
      <w:tr w:rsidR="00FA1FD5" w14:paraId="6068C0CA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B0A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onstipat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965D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414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041C9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 (5.1)</w:t>
            </w:r>
          </w:p>
        </w:tc>
      </w:tr>
      <w:tr w:rsidR="00FA1FD5" w14:paraId="30A80311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9007E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Diarrhe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A5F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F8D16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39BF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3 (7.7)</w:t>
            </w:r>
          </w:p>
        </w:tc>
      </w:tr>
      <w:tr w:rsidR="00FA1FD5" w14:paraId="2A56CE97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A833C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Dyspepsi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6964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FDF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CD8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1 (2.6)</w:t>
            </w:r>
          </w:p>
        </w:tc>
      </w:tr>
      <w:tr w:rsidR="00FA1FD5" w14:paraId="37A8B9D4" w14:textId="77777777">
        <w:trPr>
          <w:trHeight w:val="288"/>
        </w:trPr>
        <w:tc>
          <w:tcPr>
            <w:tcW w:w="29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405317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ny adverse event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C08A3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828F23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2 (5.3)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B9E591" w14:textId="77777777" w:rsidR="00FA1FD5" w:rsidRDefault="00000000">
            <w:pPr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7 (17.9)</w:t>
            </w:r>
          </w:p>
        </w:tc>
      </w:tr>
    </w:tbl>
    <w:p w14:paraId="5EEDBECC" w14:textId="77777777" w:rsidR="00FA1FD5" w:rsidRDefault="00FA1FD5">
      <w:pPr>
        <w:spacing w:line="240" w:lineRule="auto"/>
        <w:jc w:val="left"/>
      </w:pPr>
    </w:p>
    <w:p w14:paraId="61BD8E92" w14:textId="77777777" w:rsidR="00FA1FD5" w:rsidRDefault="00FA1FD5"/>
    <w:p w14:paraId="4013578C" w14:textId="77777777" w:rsidR="00FA1FD5" w:rsidRDefault="00FA1FD5"/>
    <w:p w14:paraId="41126DE6" w14:textId="77777777" w:rsidR="00FA1FD5" w:rsidRDefault="00FA1FD5"/>
    <w:p w14:paraId="7B0EFACD" w14:textId="77777777" w:rsidR="00FA1FD5" w:rsidRDefault="00FA1FD5"/>
    <w:p w14:paraId="08B87A0B" w14:textId="77777777" w:rsidR="00FA1FD5" w:rsidRDefault="00FA1FD5"/>
    <w:p w14:paraId="282EBD4E" w14:textId="77777777" w:rsidR="00FA1FD5" w:rsidRDefault="00FA1FD5"/>
    <w:sectPr w:rsidR="00FA1FD5" w:rsidSect="00F515BD">
      <w:headerReference w:type="default" r:id="rId9"/>
      <w:footerReference w:type="default" r:id="rId10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4555F" w14:textId="77777777" w:rsidR="00F732BE" w:rsidRDefault="00F732BE">
      <w:pPr>
        <w:spacing w:line="240" w:lineRule="auto"/>
      </w:pPr>
      <w:r>
        <w:separator/>
      </w:r>
    </w:p>
  </w:endnote>
  <w:endnote w:type="continuationSeparator" w:id="0">
    <w:p w14:paraId="3CF7B75A" w14:textId="77777777" w:rsidR="00F732BE" w:rsidRDefault="00F732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6BF86" w14:textId="77777777" w:rsidR="00FA1FD5" w:rsidRDefault="00FA1F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EF11B" w14:textId="77777777" w:rsidR="00FA1FD5" w:rsidRDefault="00FA1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A1BC4" w14:textId="77777777" w:rsidR="00F732BE" w:rsidRDefault="00F732BE">
      <w:pPr>
        <w:spacing w:line="240" w:lineRule="auto"/>
      </w:pPr>
      <w:r>
        <w:separator/>
      </w:r>
    </w:p>
  </w:footnote>
  <w:footnote w:type="continuationSeparator" w:id="0">
    <w:p w14:paraId="3079491D" w14:textId="77777777" w:rsidR="00F732BE" w:rsidRDefault="00F732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76617"/>
    </w:sdtPr>
    <w:sdtContent>
      <w:p w14:paraId="0BA672C7" w14:textId="77777777" w:rsidR="00FA1FD5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8DF804" w14:textId="77777777" w:rsidR="00FA1FD5" w:rsidRDefault="00FA1F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5930755"/>
    </w:sdtPr>
    <w:sdtContent>
      <w:p w14:paraId="56E9DC1E" w14:textId="77777777" w:rsidR="00FA1FD5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AE5A17" w14:textId="77777777" w:rsidR="00FA1FD5" w:rsidRDefault="00FA1F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ents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wzp9suv2w95eext2ps2sefrxeevwvdeat&quot;&gt;全谷物与牙周炎&lt;record-ids&gt;&lt;item&gt;127&lt;/item&gt;&lt;item&gt;129&lt;/item&gt;&lt;item&gt;132&lt;/item&gt;&lt;item&gt;135&lt;/item&gt;&lt;item&gt;136&lt;/item&gt;&lt;item&gt;137&lt;/item&gt;&lt;item&gt;139&lt;/item&gt;&lt;item&gt;142&lt;/item&gt;&lt;item&gt;143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9&lt;/item&gt;&lt;item&gt;160&lt;/item&gt;&lt;item&gt;161&lt;/item&gt;&lt;item&gt;162&lt;/item&gt;&lt;item&gt;163&lt;/item&gt;&lt;item&gt;164&lt;/item&gt;&lt;item&gt;165&lt;/item&gt;&lt;item&gt;166&lt;/item&gt;&lt;item&gt;167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/record-ids&gt;&lt;/item&gt;&lt;/Libraries&gt;"/>
  </w:docVars>
  <w:rsids>
    <w:rsidRoot w:val="001B4CA3"/>
    <w:rsid w:val="0009095C"/>
    <w:rsid w:val="000C41F6"/>
    <w:rsid w:val="001B4CA3"/>
    <w:rsid w:val="00230751"/>
    <w:rsid w:val="00231589"/>
    <w:rsid w:val="002B0C0B"/>
    <w:rsid w:val="003141CC"/>
    <w:rsid w:val="00366DA6"/>
    <w:rsid w:val="004B76B7"/>
    <w:rsid w:val="006A3DEB"/>
    <w:rsid w:val="009F7F78"/>
    <w:rsid w:val="00A33A13"/>
    <w:rsid w:val="00A40C64"/>
    <w:rsid w:val="00B66035"/>
    <w:rsid w:val="00E10260"/>
    <w:rsid w:val="00F515BD"/>
    <w:rsid w:val="00F732BE"/>
    <w:rsid w:val="00FA1FD5"/>
    <w:rsid w:val="049C2FAD"/>
    <w:rsid w:val="085F5AC3"/>
    <w:rsid w:val="151D55F2"/>
    <w:rsid w:val="1D8A1770"/>
    <w:rsid w:val="24D6500D"/>
    <w:rsid w:val="27A47F71"/>
    <w:rsid w:val="32892F60"/>
    <w:rsid w:val="48A31C56"/>
    <w:rsid w:val="4DF4305E"/>
    <w:rsid w:val="4E4E7D3D"/>
    <w:rsid w:val="574A3C60"/>
    <w:rsid w:val="69491B6F"/>
    <w:rsid w:val="6ACA471F"/>
    <w:rsid w:val="6BD23434"/>
    <w:rsid w:val="71B84B6B"/>
    <w:rsid w:val="725B2D27"/>
    <w:rsid w:val="7AAC76ED"/>
    <w:rsid w:val="7C7A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0AB5B6"/>
  <w15:docId w15:val="{AB943B78-C65E-4BC7-BA60-4145A196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hAnsi="SimSun" w:hint="eastAs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RSCB04AHeadingSection">
    <w:name w:val="RSC B04 A Heading (Section)"/>
    <w:basedOn w:val="Normal"/>
    <w:qFormat/>
    <w:pPr>
      <w:spacing w:before="400" w:after="80" w:line="240" w:lineRule="auto"/>
    </w:pPr>
    <w:rPr>
      <w:b/>
      <w:sz w:val="24"/>
    </w:rPr>
  </w:style>
  <w:style w:type="paragraph" w:customStyle="1" w:styleId="1">
    <w:name w:val="正文1"/>
    <w:qFormat/>
    <w:pPr>
      <w:jc w:val="both"/>
    </w:pPr>
    <w:rPr>
      <w:rFonts w:ascii="DengXian" w:hAnsi="DengXian" w:cs="SimSun"/>
      <w:kern w:val="2"/>
      <w:sz w:val="21"/>
      <w:szCs w:val="21"/>
      <w:lang w:eastAsia="zh-CN"/>
    </w:rPr>
  </w:style>
  <w:style w:type="paragraph" w:customStyle="1" w:styleId="EndNoteBibliography">
    <w:name w:val="EndNote Bibliography"/>
    <w:basedOn w:val="Normal"/>
    <w:autoRedefine/>
    <w:qFormat/>
    <w:pPr>
      <w:spacing w:line="240" w:lineRule="atLeast"/>
    </w:pPr>
    <w:rPr>
      <w:rFonts w:cs="Calibri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Palatino Linotype" w:hAnsi="Palatino Linotype"/>
      <w:color w:val="000000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Palatino Linotype" w:hAnsi="Palatino Linotype"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Palatino Linotype" w:hAnsi="Palatino Linotype"/>
      <w:color w:val="000000"/>
      <w:sz w:val="18"/>
      <w:szCs w:val="18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F515BD"/>
    <w:rPr>
      <w:rFonts w:ascii="Palatino Linotype" w:hAnsi="Palatino Linotype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E45B4-B620-4518-A9C0-5E9D4BAFE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7</Pages>
  <Words>1458</Words>
  <Characters>8313</Characters>
  <Application>Microsoft Office Word</Application>
  <DocSecurity>0</DocSecurity>
  <Lines>69</Lines>
  <Paragraphs>19</Paragraphs>
  <ScaleCrop>false</ScaleCrop>
  <Company/>
  <LinksUpToDate>false</LinksUpToDate>
  <CharactersWithSpaces>9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</dc:creator>
  <cp:lastModifiedBy>Matthew Attwaters</cp:lastModifiedBy>
  <cp:revision>7</cp:revision>
  <dcterms:created xsi:type="dcterms:W3CDTF">2025-05-06T05:57:00Z</dcterms:created>
  <dcterms:modified xsi:type="dcterms:W3CDTF">2026-02-2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GU2MDA4MDA1MTQzNmNkMjE5ZTUwZjBkNDE3YTM5MzUiLCJ1c2VySWQiOiIzNTI5MzU4NjcifQ==</vt:lpwstr>
  </property>
  <property fmtid="{D5CDD505-2E9C-101B-9397-08002B2CF9AE}" pid="4" name="ICV">
    <vt:lpwstr>5BE00F5CE1834F349C400EE1A352E8B3_12</vt:lpwstr>
  </property>
</Properties>
</file>